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5"/>
        <w:gridCol w:w="1351"/>
        <w:gridCol w:w="1645"/>
        <w:gridCol w:w="915"/>
        <w:gridCol w:w="1011"/>
        <w:gridCol w:w="1034"/>
        <w:gridCol w:w="1053"/>
      </w:tblGrid>
      <w:tr w:rsidR="00461EC8" w:rsidRPr="00101E08" w14:paraId="5591DEB7" w14:textId="77777777" w:rsidTr="00D4735B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E32" w14:textId="4730CA58" w:rsidR="00461EC8" w:rsidRPr="00994DA7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94DA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S3 </w:t>
            </w:r>
            <w:r w:rsidRPr="00994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994DA7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994DA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. Results of the Cox proportional hazards analysis: association between occurrence of intellectual disability and risk factors</w:t>
            </w:r>
            <w:r w:rsidR="00D4735B" w:rsidRPr="00994DA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 excluding Down syndrome.</w:t>
            </w:r>
          </w:p>
        </w:tc>
      </w:tr>
      <w:tr w:rsidR="00D4735B" w:rsidRPr="00101E08" w14:paraId="146EB705" w14:textId="77777777" w:rsidTr="00263C5E">
        <w:trPr>
          <w:trHeight w:val="330"/>
        </w:trPr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086B" w14:textId="3E7116BB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C6F6" w14:textId="240066B6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C042" w14:textId="58D06A8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653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llectual disability</w:t>
            </w:r>
          </w:p>
        </w:tc>
      </w:tr>
      <w:tr w:rsidR="00D4735B" w:rsidRPr="00101E08" w14:paraId="0E95AF0D" w14:textId="77777777" w:rsidTr="00263C5E">
        <w:trPr>
          <w:trHeight w:val="345"/>
        </w:trPr>
        <w:tc>
          <w:tcPr>
            <w:tcW w:w="12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6FF6D5" w14:textId="75264921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5D362D" w14:textId="1381C9C5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2C4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-year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32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515EE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57E6FD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D4735B" w:rsidRPr="00101E08" w14:paraId="5CE73035" w14:textId="77777777" w:rsidTr="00263C5E">
        <w:trPr>
          <w:trHeight w:val="345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9A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E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C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E3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B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CA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429993EA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6A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10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432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6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FA71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928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3DEB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047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1AB20EE2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3E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B8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159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173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D51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8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E4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70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09E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9)</w:t>
            </w:r>
          </w:p>
        </w:tc>
      </w:tr>
      <w:tr w:rsidR="00D4735B" w:rsidRPr="00101E08" w14:paraId="35507378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26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535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9A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837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9E1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7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74CDBAF7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F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68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(Low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5A0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8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7E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C4C1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D2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62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6E43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2)</w:t>
            </w:r>
          </w:p>
        </w:tc>
      </w:tr>
      <w:tr w:rsidR="00D4735B" w:rsidRPr="00101E08" w14:paraId="7FF0DF2D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D4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E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A27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2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CE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176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4B0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3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E9D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)</w:t>
            </w:r>
          </w:p>
        </w:tc>
      </w:tr>
      <w:tr w:rsidR="00D4735B" w:rsidRPr="00101E08" w14:paraId="002B1C6A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E2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FA3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(High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FB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4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374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B41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E500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245C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48FDA3D3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86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71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88B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062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3BB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01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329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5B6305FA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B9F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45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4458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91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AF57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0E3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8B8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40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A12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6)</w:t>
            </w:r>
          </w:p>
        </w:tc>
      </w:tr>
      <w:tr w:rsidR="00D4735B" w:rsidRPr="00101E08" w14:paraId="56B3F1BA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E5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7C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68C6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3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2E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8009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38C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B21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13E5312F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B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57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0D34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9D3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63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9A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45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2D8CF88E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93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4F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994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5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871A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C18B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E0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5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14A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)</w:t>
            </w:r>
          </w:p>
        </w:tc>
      </w:tr>
      <w:tr w:rsidR="00D4735B" w:rsidRPr="00101E08" w14:paraId="1421C20A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2E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C78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1FF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99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B411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DA9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6E0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CE67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1266ADB4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1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birth weight ( &lt; 2500g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7998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0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46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C2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D1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319D2517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DC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E1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4814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41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1399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C49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24AA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7EC3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39311DF1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E8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4DB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D5E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0BA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367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73FC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43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FA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6)</w:t>
            </w:r>
          </w:p>
        </w:tc>
      </w:tr>
      <w:tr w:rsidR="00D4735B" w:rsidRPr="00101E08" w14:paraId="7A472B65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DA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rth asphyx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9AE5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C6B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8A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0A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AF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583EFAA5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2D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9D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B6A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6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F4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4A4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19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6289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028B9D2F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01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DE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4E8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86A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6A1C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9C7C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3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1D3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4)</w:t>
            </w:r>
          </w:p>
        </w:tc>
      </w:tr>
      <w:tr w:rsidR="00D4735B" w:rsidRPr="00101E08" w14:paraId="5B0D77ED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B6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nital malformations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6FB8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19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33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8B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33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58282118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BD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B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DF30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01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1F03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88A0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3FC8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C3DB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440ED210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57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8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E648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3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2E16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619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E60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80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696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2)</w:t>
            </w:r>
          </w:p>
        </w:tc>
      </w:tr>
      <w:tr w:rsidR="00D4735B" w:rsidRPr="00101E08" w14:paraId="7E7376A3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F6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F0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40F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781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09F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.2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3A6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96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5546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6)</w:t>
            </w:r>
          </w:p>
        </w:tc>
      </w:tr>
      <w:tr w:rsidR="00D4735B" w:rsidRPr="00101E08" w14:paraId="35FE86B7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42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mosomal abnormaliti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46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37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90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34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12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67DDA9D5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C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85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A35C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5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F1C9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B74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0FC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428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242215C5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A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C1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633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27A9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E5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0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16E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.48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007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5)</w:t>
            </w:r>
          </w:p>
        </w:tc>
      </w:tr>
      <w:tr w:rsidR="00D4735B" w:rsidRPr="00101E08" w14:paraId="76CD791A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FD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born error of metabolis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BFFB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8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56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62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E4D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74E4F9A1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8A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031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61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84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6A1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01D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668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2604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6F813E62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44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B6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3E5E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87C3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BF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8E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5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D339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9)</w:t>
            </w:r>
          </w:p>
        </w:tc>
      </w:tr>
      <w:tr w:rsidR="00D4735B" w:rsidRPr="00101E08" w14:paraId="17EACC9D" w14:textId="77777777" w:rsidTr="00263C5E">
        <w:trPr>
          <w:trHeight w:val="330"/>
        </w:trPr>
        <w:tc>
          <w:tcPr>
            <w:tcW w:w="1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329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of birth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571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85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BFE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11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F9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414FA61C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DD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A90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6D4B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4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BB33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8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83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25B2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35B" w:rsidRPr="00101E08" w14:paraId="79789542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9D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2B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717D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6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AA9D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87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9F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8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21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)</w:t>
            </w:r>
          </w:p>
        </w:tc>
      </w:tr>
      <w:tr w:rsidR="00D4735B" w:rsidRPr="00101E08" w14:paraId="555535DC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3FB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898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4D59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1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AC2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58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17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8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412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)</w:t>
            </w:r>
          </w:p>
        </w:tc>
      </w:tr>
      <w:tr w:rsidR="00D4735B" w:rsidRPr="00101E08" w14:paraId="2675CBDE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2F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89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975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8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9D3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CC9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B5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0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6EA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)</w:t>
            </w:r>
          </w:p>
        </w:tc>
      </w:tr>
      <w:tr w:rsidR="00D4735B" w:rsidRPr="00101E08" w14:paraId="58CEE4E4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DD44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67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7F5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467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6A5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501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2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AF8F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)</w:t>
            </w:r>
          </w:p>
        </w:tc>
      </w:tr>
      <w:tr w:rsidR="00D4735B" w:rsidRPr="00101E08" w14:paraId="13927B83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6A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D4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3BF1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2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997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485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0D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4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0DCC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)</w:t>
            </w:r>
          </w:p>
        </w:tc>
      </w:tr>
      <w:tr w:rsidR="00D4735B" w:rsidRPr="00101E08" w14:paraId="4B78E7D5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36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175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16E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3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9B15E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581D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8D8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8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D4CF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)</w:t>
            </w:r>
          </w:p>
        </w:tc>
      </w:tr>
      <w:tr w:rsidR="00D4735B" w:rsidRPr="00101E08" w14:paraId="6F5C8B0C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00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AB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87D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0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7676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10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83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45E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)</w:t>
            </w:r>
          </w:p>
        </w:tc>
      </w:tr>
      <w:tr w:rsidR="00D4735B" w:rsidRPr="00101E08" w14:paraId="2FFC06FC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20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569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A8D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66BAA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766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783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3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15B0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0)</w:t>
            </w:r>
          </w:p>
        </w:tc>
      </w:tr>
      <w:tr w:rsidR="00D4735B" w:rsidRPr="00101E08" w14:paraId="355F8D38" w14:textId="77777777" w:rsidTr="00263C5E">
        <w:trPr>
          <w:trHeight w:val="330"/>
        </w:trPr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C9BC" w14:textId="4E939A54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297C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03B03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6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4A812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AD6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33B7" w14:textId="77777777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1D184" w14:textId="0F9467D4" w:rsidR="00461EC8" w:rsidRPr="00101E08" w:rsidRDefault="00461EC8" w:rsidP="00D473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1EC8" w:rsidRPr="00101E08" w14:paraId="3EF5D98F" w14:textId="77777777" w:rsidTr="00D4735B">
        <w:trPr>
          <w:trHeight w:val="115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97623" w14:textId="532E0BD2" w:rsidR="00461EC8" w:rsidRPr="00101E08" w:rsidRDefault="00461EC8" w:rsidP="00101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 Congenital malformations of the nervous system, eye, ear face and neck, the circulatory system, the respiratory system, genit</w:t>
            </w:r>
            <w:r w:rsidR="00101E08"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 organs, the urinary system, </w:t>
            </w: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eft lip and cleft palate, Other congenital malformations of the digestive, Congenital malformations and deformations of the musculoskeletal system, Other congenital malformations</w:t>
            </w:r>
          </w:p>
        </w:tc>
      </w:tr>
    </w:tbl>
    <w:p w14:paraId="0DA73CC1" w14:textId="77777777" w:rsidR="00461EC8" w:rsidRPr="004E0D41" w:rsidRDefault="00461EC8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461EC8" w:rsidRPr="004E0D41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01B7D6" w14:textId="77777777" w:rsidR="00751721" w:rsidRDefault="00751721" w:rsidP="00AA69C0">
      <w:pPr>
        <w:spacing w:after="0" w:line="240" w:lineRule="auto"/>
      </w:pPr>
      <w:r>
        <w:separator/>
      </w:r>
    </w:p>
  </w:endnote>
  <w:endnote w:type="continuationSeparator" w:id="0">
    <w:p w14:paraId="1182D991" w14:textId="77777777" w:rsidR="00751721" w:rsidRDefault="00751721" w:rsidP="00AA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A77F93" w14:textId="77777777" w:rsidR="00751721" w:rsidRDefault="00751721" w:rsidP="00AA69C0">
      <w:pPr>
        <w:spacing w:after="0" w:line="240" w:lineRule="auto"/>
      </w:pPr>
      <w:r>
        <w:separator/>
      </w:r>
    </w:p>
  </w:footnote>
  <w:footnote w:type="continuationSeparator" w:id="0">
    <w:p w14:paraId="5545D489" w14:textId="77777777" w:rsidR="00751721" w:rsidRDefault="00751721" w:rsidP="00AA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0999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7E25B1" w14:textId="19E7569E" w:rsidR="002B6F00" w:rsidRDefault="002B6F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3C5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452DF"/>
    <w:multiLevelType w:val="hybridMultilevel"/>
    <w:tmpl w:val="9072FB1A"/>
    <w:lvl w:ilvl="0" w:tplc="936AD64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37835D8"/>
    <w:multiLevelType w:val="hybridMultilevel"/>
    <w:tmpl w:val="1A802A60"/>
    <w:lvl w:ilvl="0" w:tplc="C15C68D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64F2132"/>
    <w:multiLevelType w:val="hybridMultilevel"/>
    <w:tmpl w:val="E12AC610"/>
    <w:lvl w:ilvl="0" w:tplc="7942654E">
      <w:start w:val="1"/>
      <w:numFmt w:val="upperLetter"/>
      <w:lvlText w:val="(%1)"/>
      <w:lvlJc w:val="left"/>
      <w:pPr>
        <w:ind w:left="805" w:hanging="405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8B43D9"/>
    <w:multiLevelType w:val="hybridMultilevel"/>
    <w:tmpl w:val="2CAADC58"/>
    <w:lvl w:ilvl="0" w:tplc="E4F886F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/record-ids&gt;&lt;/item&gt;&lt;/Libraries&gt;"/>
  </w:docVars>
  <w:rsids>
    <w:rsidRoot w:val="00254E1D"/>
    <w:rsid w:val="000012DA"/>
    <w:rsid w:val="00006CE9"/>
    <w:rsid w:val="000136C0"/>
    <w:rsid w:val="00013C6B"/>
    <w:rsid w:val="00014FE5"/>
    <w:rsid w:val="000213A5"/>
    <w:rsid w:val="00021DAA"/>
    <w:rsid w:val="00030C2B"/>
    <w:rsid w:val="00070FED"/>
    <w:rsid w:val="00084C42"/>
    <w:rsid w:val="00086541"/>
    <w:rsid w:val="00093555"/>
    <w:rsid w:val="000B290C"/>
    <w:rsid w:val="000C77BF"/>
    <w:rsid w:val="000D0B9E"/>
    <w:rsid w:val="000E4B5A"/>
    <w:rsid w:val="000F161C"/>
    <w:rsid w:val="000F1866"/>
    <w:rsid w:val="000F1EFF"/>
    <w:rsid w:val="00101E08"/>
    <w:rsid w:val="001128FD"/>
    <w:rsid w:val="00113EE8"/>
    <w:rsid w:val="00120EC4"/>
    <w:rsid w:val="00137BE9"/>
    <w:rsid w:val="00157BAE"/>
    <w:rsid w:val="00161413"/>
    <w:rsid w:val="0016559F"/>
    <w:rsid w:val="001719D7"/>
    <w:rsid w:val="00175A9B"/>
    <w:rsid w:val="001A065F"/>
    <w:rsid w:val="001C7FEE"/>
    <w:rsid w:val="001D3335"/>
    <w:rsid w:val="001D3AF4"/>
    <w:rsid w:val="001D6391"/>
    <w:rsid w:val="001E36A5"/>
    <w:rsid w:val="001E702C"/>
    <w:rsid w:val="001F3B33"/>
    <w:rsid w:val="001F53B6"/>
    <w:rsid w:val="00220C1B"/>
    <w:rsid w:val="00236694"/>
    <w:rsid w:val="00243C73"/>
    <w:rsid w:val="00254E1D"/>
    <w:rsid w:val="00255973"/>
    <w:rsid w:val="002566EA"/>
    <w:rsid w:val="00257541"/>
    <w:rsid w:val="00263C5E"/>
    <w:rsid w:val="002675CF"/>
    <w:rsid w:val="002746E7"/>
    <w:rsid w:val="00282C8A"/>
    <w:rsid w:val="002B4091"/>
    <w:rsid w:val="002B4B67"/>
    <w:rsid w:val="002B6F00"/>
    <w:rsid w:val="002C082E"/>
    <w:rsid w:val="002D0677"/>
    <w:rsid w:val="002D314F"/>
    <w:rsid w:val="002D5FF6"/>
    <w:rsid w:val="002D7651"/>
    <w:rsid w:val="002D79BE"/>
    <w:rsid w:val="002F0166"/>
    <w:rsid w:val="002F0C41"/>
    <w:rsid w:val="002F4305"/>
    <w:rsid w:val="002F4D08"/>
    <w:rsid w:val="003055D9"/>
    <w:rsid w:val="003113DB"/>
    <w:rsid w:val="00324E88"/>
    <w:rsid w:val="0032528F"/>
    <w:rsid w:val="003429C5"/>
    <w:rsid w:val="00343570"/>
    <w:rsid w:val="00364E7F"/>
    <w:rsid w:val="003664AB"/>
    <w:rsid w:val="00370FF6"/>
    <w:rsid w:val="00373454"/>
    <w:rsid w:val="003836E3"/>
    <w:rsid w:val="003930B2"/>
    <w:rsid w:val="003A2B08"/>
    <w:rsid w:val="003A2D1E"/>
    <w:rsid w:val="003B2B24"/>
    <w:rsid w:val="003C0194"/>
    <w:rsid w:val="003D632E"/>
    <w:rsid w:val="003E3FA2"/>
    <w:rsid w:val="003E6817"/>
    <w:rsid w:val="003F1AD1"/>
    <w:rsid w:val="00407979"/>
    <w:rsid w:val="0041486D"/>
    <w:rsid w:val="00424E24"/>
    <w:rsid w:val="00427D89"/>
    <w:rsid w:val="004329D8"/>
    <w:rsid w:val="00447D36"/>
    <w:rsid w:val="00461EC8"/>
    <w:rsid w:val="00464242"/>
    <w:rsid w:val="00471082"/>
    <w:rsid w:val="004742CE"/>
    <w:rsid w:val="004745DE"/>
    <w:rsid w:val="00474D1C"/>
    <w:rsid w:val="00481CA2"/>
    <w:rsid w:val="0048486E"/>
    <w:rsid w:val="004854C1"/>
    <w:rsid w:val="00495923"/>
    <w:rsid w:val="00496040"/>
    <w:rsid w:val="004A207E"/>
    <w:rsid w:val="004B0D92"/>
    <w:rsid w:val="004C03FE"/>
    <w:rsid w:val="004E0D41"/>
    <w:rsid w:val="00504AC8"/>
    <w:rsid w:val="005201C3"/>
    <w:rsid w:val="00523EAE"/>
    <w:rsid w:val="00532518"/>
    <w:rsid w:val="00541D08"/>
    <w:rsid w:val="00565973"/>
    <w:rsid w:val="0056679C"/>
    <w:rsid w:val="0057011D"/>
    <w:rsid w:val="00571E34"/>
    <w:rsid w:val="00575A1E"/>
    <w:rsid w:val="005870F0"/>
    <w:rsid w:val="005A3594"/>
    <w:rsid w:val="005A745C"/>
    <w:rsid w:val="005B382F"/>
    <w:rsid w:val="005C64A2"/>
    <w:rsid w:val="005F2DD6"/>
    <w:rsid w:val="006119CF"/>
    <w:rsid w:val="0061676C"/>
    <w:rsid w:val="00620513"/>
    <w:rsid w:val="00640C5D"/>
    <w:rsid w:val="00644D47"/>
    <w:rsid w:val="00664425"/>
    <w:rsid w:val="006665E9"/>
    <w:rsid w:val="00670373"/>
    <w:rsid w:val="0067195F"/>
    <w:rsid w:val="00682B68"/>
    <w:rsid w:val="006834B3"/>
    <w:rsid w:val="00683B04"/>
    <w:rsid w:val="0068477A"/>
    <w:rsid w:val="00696568"/>
    <w:rsid w:val="00696FE1"/>
    <w:rsid w:val="006B0BAA"/>
    <w:rsid w:val="006B78CA"/>
    <w:rsid w:val="006D3211"/>
    <w:rsid w:val="006D34BE"/>
    <w:rsid w:val="006E0B1F"/>
    <w:rsid w:val="006E3D8C"/>
    <w:rsid w:val="006F2D8E"/>
    <w:rsid w:val="006F32CE"/>
    <w:rsid w:val="00707B4C"/>
    <w:rsid w:val="00710347"/>
    <w:rsid w:val="007202A2"/>
    <w:rsid w:val="0072675C"/>
    <w:rsid w:val="00727835"/>
    <w:rsid w:val="007322C6"/>
    <w:rsid w:val="007350BF"/>
    <w:rsid w:val="00745D9E"/>
    <w:rsid w:val="00751721"/>
    <w:rsid w:val="00757D0D"/>
    <w:rsid w:val="00772113"/>
    <w:rsid w:val="00781F7D"/>
    <w:rsid w:val="00786AA9"/>
    <w:rsid w:val="00792E09"/>
    <w:rsid w:val="00793186"/>
    <w:rsid w:val="007B061F"/>
    <w:rsid w:val="007C109F"/>
    <w:rsid w:val="007C4CDA"/>
    <w:rsid w:val="007D1839"/>
    <w:rsid w:val="007D7E02"/>
    <w:rsid w:val="007D7FE0"/>
    <w:rsid w:val="007E158C"/>
    <w:rsid w:val="007E2B68"/>
    <w:rsid w:val="007F63EB"/>
    <w:rsid w:val="00813363"/>
    <w:rsid w:val="00817335"/>
    <w:rsid w:val="008346DF"/>
    <w:rsid w:val="008416D2"/>
    <w:rsid w:val="00845BFC"/>
    <w:rsid w:val="00847B53"/>
    <w:rsid w:val="00871F4E"/>
    <w:rsid w:val="008807B9"/>
    <w:rsid w:val="008871E4"/>
    <w:rsid w:val="008942A4"/>
    <w:rsid w:val="00894CF2"/>
    <w:rsid w:val="00896CF4"/>
    <w:rsid w:val="008A3703"/>
    <w:rsid w:val="008B1FDB"/>
    <w:rsid w:val="008D43C0"/>
    <w:rsid w:val="008D4703"/>
    <w:rsid w:val="008E64CD"/>
    <w:rsid w:val="008F7874"/>
    <w:rsid w:val="00922825"/>
    <w:rsid w:val="009335C3"/>
    <w:rsid w:val="00933705"/>
    <w:rsid w:val="0094374E"/>
    <w:rsid w:val="009443B5"/>
    <w:rsid w:val="00954CDC"/>
    <w:rsid w:val="00990503"/>
    <w:rsid w:val="00994DA7"/>
    <w:rsid w:val="009A37D8"/>
    <w:rsid w:val="009A48D7"/>
    <w:rsid w:val="009A68D9"/>
    <w:rsid w:val="009A724D"/>
    <w:rsid w:val="009B22E9"/>
    <w:rsid w:val="009C22B6"/>
    <w:rsid w:val="009C501E"/>
    <w:rsid w:val="009D5297"/>
    <w:rsid w:val="009D585F"/>
    <w:rsid w:val="009E04C5"/>
    <w:rsid w:val="009E0551"/>
    <w:rsid w:val="009E4EBF"/>
    <w:rsid w:val="009E5ECD"/>
    <w:rsid w:val="009F08CF"/>
    <w:rsid w:val="00A0293A"/>
    <w:rsid w:val="00A03B01"/>
    <w:rsid w:val="00A047FE"/>
    <w:rsid w:val="00A16470"/>
    <w:rsid w:val="00A211B4"/>
    <w:rsid w:val="00A2671A"/>
    <w:rsid w:val="00A27F92"/>
    <w:rsid w:val="00A51624"/>
    <w:rsid w:val="00A57189"/>
    <w:rsid w:val="00A74413"/>
    <w:rsid w:val="00A967C0"/>
    <w:rsid w:val="00AA69C0"/>
    <w:rsid w:val="00AC2B5F"/>
    <w:rsid w:val="00AC5B44"/>
    <w:rsid w:val="00AE4194"/>
    <w:rsid w:val="00B21C69"/>
    <w:rsid w:val="00B30102"/>
    <w:rsid w:val="00B32558"/>
    <w:rsid w:val="00B53F2A"/>
    <w:rsid w:val="00B560BC"/>
    <w:rsid w:val="00B7413D"/>
    <w:rsid w:val="00BA016B"/>
    <w:rsid w:val="00BA4F8D"/>
    <w:rsid w:val="00BB311E"/>
    <w:rsid w:val="00BB5E95"/>
    <w:rsid w:val="00BC30E7"/>
    <w:rsid w:val="00BD1E5F"/>
    <w:rsid w:val="00BD25E9"/>
    <w:rsid w:val="00BD4003"/>
    <w:rsid w:val="00BD5FE6"/>
    <w:rsid w:val="00BD627B"/>
    <w:rsid w:val="00C01935"/>
    <w:rsid w:val="00C04730"/>
    <w:rsid w:val="00C1039D"/>
    <w:rsid w:val="00C12C5D"/>
    <w:rsid w:val="00C243E0"/>
    <w:rsid w:val="00C337F6"/>
    <w:rsid w:val="00C34058"/>
    <w:rsid w:val="00C3627D"/>
    <w:rsid w:val="00C572BA"/>
    <w:rsid w:val="00C87463"/>
    <w:rsid w:val="00C9723D"/>
    <w:rsid w:val="00CD1584"/>
    <w:rsid w:val="00CD7008"/>
    <w:rsid w:val="00CD7421"/>
    <w:rsid w:val="00CE229F"/>
    <w:rsid w:val="00CE3D49"/>
    <w:rsid w:val="00CE577C"/>
    <w:rsid w:val="00CF740A"/>
    <w:rsid w:val="00D15CEA"/>
    <w:rsid w:val="00D3376C"/>
    <w:rsid w:val="00D4735B"/>
    <w:rsid w:val="00D533C1"/>
    <w:rsid w:val="00D655CC"/>
    <w:rsid w:val="00D72120"/>
    <w:rsid w:val="00D84753"/>
    <w:rsid w:val="00DB7E35"/>
    <w:rsid w:val="00DC74D6"/>
    <w:rsid w:val="00DE51DD"/>
    <w:rsid w:val="00DF7690"/>
    <w:rsid w:val="00E05421"/>
    <w:rsid w:val="00E057D8"/>
    <w:rsid w:val="00E078C9"/>
    <w:rsid w:val="00E40E1B"/>
    <w:rsid w:val="00E527EE"/>
    <w:rsid w:val="00E637F8"/>
    <w:rsid w:val="00E76634"/>
    <w:rsid w:val="00EB2AE6"/>
    <w:rsid w:val="00EB3B75"/>
    <w:rsid w:val="00EC41C5"/>
    <w:rsid w:val="00EC4706"/>
    <w:rsid w:val="00EE1211"/>
    <w:rsid w:val="00EE2031"/>
    <w:rsid w:val="00EF2B0B"/>
    <w:rsid w:val="00F074DB"/>
    <w:rsid w:val="00F1404F"/>
    <w:rsid w:val="00F20AA2"/>
    <w:rsid w:val="00F20B04"/>
    <w:rsid w:val="00F23160"/>
    <w:rsid w:val="00F248D7"/>
    <w:rsid w:val="00F27BF7"/>
    <w:rsid w:val="00F43B6E"/>
    <w:rsid w:val="00F45347"/>
    <w:rsid w:val="00F51084"/>
    <w:rsid w:val="00F71F30"/>
    <w:rsid w:val="00F80D14"/>
    <w:rsid w:val="00F92272"/>
    <w:rsid w:val="00F955FF"/>
    <w:rsid w:val="00FB33C3"/>
    <w:rsid w:val="00FB504B"/>
    <w:rsid w:val="00FC1B0C"/>
    <w:rsid w:val="00FC5DFB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2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F24C04-FE3C-45A9-80BC-4C44660FC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3T22:11:00Z</dcterms:created>
  <dcterms:modified xsi:type="dcterms:W3CDTF">2018-10-13T22:43:00Z</dcterms:modified>
</cp:coreProperties>
</file>